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401" w:rsidRDefault="00ED2401">
      <w:r w:rsidRPr="00ED2401">
        <w:drawing>
          <wp:inline distT="0" distB="0" distL="0" distR="0">
            <wp:extent cx="5972810" cy="2276475"/>
            <wp:effectExtent l="19050" t="0" r="8890" b="0"/>
            <wp:docPr id="5" name="Object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957593" cy="3033628"/>
                      <a:chOff x="395536" y="260648"/>
                      <a:chExt cx="7957593" cy="3033628"/>
                    </a:xfrm>
                  </a:grpSpPr>
                  <a:grpSp>
                    <a:nvGrpSpPr>
                      <a:cNvPr id="27" name="Groep 26"/>
                      <a:cNvGrpSpPr/>
                    </a:nvGrpSpPr>
                    <a:grpSpPr>
                      <a:xfrm>
                        <a:off x="395536" y="260648"/>
                        <a:ext cx="7957593" cy="3033628"/>
                        <a:chOff x="395536" y="260648"/>
                        <a:chExt cx="7957593" cy="3033628"/>
                      </a:xfrm>
                    </a:grpSpPr>
                    <a:pic>
                      <a:nvPicPr>
                        <a:cNvPr id="23" name="Picture 2" descr="E:\chip_HepG2\dag3 live dead\6_002\1.jpg"/>
                        <a:cNvPicPr>
                          <a:picLocks noChangeAspect="1" noChangeArrowheads="1"/>
                        </a:cNvPicPr>
                      </a:nvPicPr>
                      <a:blipFill>
                        <a:blip r:embed="rId4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95536" y="1844824"/>
                          <a:ext cx="1908921" cy="14400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grpSp>
                      <a:nvGrpSpPr>
                        <a:cNvPr id="4" name="Groep 20"/>
                        <a:cNvGrpSpPr/>
                      </a:nvGrpSpPr>
                      <a:grpSpPr>
                        <a:xfrm>
                          <a:off x="395536" y="260648"/>
                          <a:ext cx="7957593" cy="3033628"/>
                          <a:chOff x="395536" y="260648"/>
                          <a:chExt cx="7957593" cy="3033628"/>
                        </a:xfrm>
                      </a:grpSpPr>
                      <a:pic>
                        <a:nvPicPr>
                          <a:cNvPr id="11" name="Picture 2" descr="E:\chip_HepG2\dag3 live dead\6_002\1.jp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4" cstate="print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395536" y="260648"/>
                            <a:ext cx="1908921" cy="1440000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pic>
                        <a:nvPicPr>
                          <a:cNvPr id="2050" name="Picture 2" descr="E:\chip_HepG2\dag3 live dead\6_002\1.jp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4" cstate="print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2411760" y="260648"/>
                            <a:ext cx="1908921" cy="1440000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pic>
                        <a:nvPicPr>
                          <a:cNvPr id="2051" name="Picture 3" descr="E:\chip_HepG2\dag3 live dead\7_002\1.jp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5" cstate="print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4427984" y="260648"/>
                            <a:ext cx="1908921" cy="1440000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pic>
                        <a:nvPicPr>
                          <a:cNvPr id="2052" name="Picture 4" descr="E:\chip_HepG2\dag3 live dead\8_002\1.jp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6" cstate="print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6444208" y="260648"/>
                            <a:ext cx="1908921" cy="1440000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pic>
                        <a:nvPicPr>
                          <a:cNvPr id="2053" name="Picture 5" descr="E:\chip_HepG2\dag 7 live dead\200_hepg2d7_e2_5_001\GFP, TxRed, .jp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7" cstate="print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395536" y="1844824"/>
                            <a:ext cx="1908921" cy="1440000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pic>
                        <a:nvPicPr>
                          <a:cNvPr id="2054" name="Picture 6" descr="E:\chip_HepG2\dag 7 live dead\200_hepg2d7_e2_6_001\GFP, TxRed, .jp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8" cstate="print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4427984" y="1844824"/>
                            <a:ext cx="1908921" cy="1440000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pic>
                        <a:nvPicPr>
                          <a:cNvPr id="2055" name="Picture 7" descr="E:\chip_HepG2\dag 7 live dead\200_hepg2d7_e2_7_001\GFP, TxRed, .jp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9" cstate="print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6444208" y="1844824"/>
                            <a:ext cx="1908921" cy="1440000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pic>
                        <a:nvPicPr>
                          <a:cNvPr id="2056" name="Picture 8" descr="E:\chip_HepG2\dag 7 live dead\200_hepg2d7_e2_8_001\GFP, TxRed, .jp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10" cstate="print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2411760" y="1844824"/>
                            <a:ext cx="1908921" cy="1440000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pic>
                        <a:nvPicPr>
                          <a:cNvPr id="9" name="Picture 5" descr="E:\chip_HepG2\dag 7 live dead\200_hepg2d7_e2_5_001\GFP, TxRed, .jp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11" cstate="print"/>
                          <a:srcRect l="23648" t="4502" r="41241" b="63991"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683568" y="378478"/>
                            <a:ext cx="1512168" cy="962289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pic>
                        <a:nvPicPr>
                          <a:cNvPr id="12" name="Picture 5" descr="E:\chip_HepG2\dag 7 live dead\200_hepg2d7_e2_5_001\GFP, TxRed, .jp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11" cstate="print"/>
                          <a:srcRect l="23648" t="4502" r="63584" b="63991"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467544" y="548680"/>
                            <a:ext cx="576064" cy="1008112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sp>
                        <a:nvSpPr>
                          <a:cNvPr id="13" name="Tekstvak 12"/>
                          <a:cNvSpPr txBox="1"/>
                        </a:nvSpPr>
                        <a:spPr>
                          <a:xfrm>
                            <a:off x="4427984" y="1340768"/>
                            <a:ext cx="308098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dirty="0">
                                  <a:solidFill>
                                    <a:schemeClr val="bg1"/>
                                  </a:solidFill>
                                </a:rPr>
                                <a:t>C</a:t>
                              </a: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4" name="Tekstvak 13"/>
                          <a:cNvSpPr txBox="1"/>
                        </a:nvSpPr>
                        <a:spPr>
                          <a:xfrm>
                            <a:off x="395536" y="1340768"/>
                            <a:ext cx="317716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dirty="0" smtClean="0">
                                  <a:solidFill>
                                    <a:schemeClr val="bg1"/>
                                  </a:solidFill>
                                </a:rPr>
                                <a:t>A</a:t>
                              </a:r>
                              <a:endParaRPr lang="en-US" dirty="0">
                                <a:solidFill>
                                  <a:schemeClr val="bg1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" name="Tekstvak 14"/>
                          <a:cNvSpPr txBox="1"/>
                        </a:nvSpPr>
                        <a:spPr>
                          <a:xfrm>
                            <a:off x="6444208" y="1340768"/>
                            <a:ext cx="327334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dirty="0">
                                  <a:solidFill>
                                    <a:schemeClr val="bg1"/>
                                  </a:solidFill>
                                </a:rPr>
                                <a:t>D</a:t>
                              </a: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6" name="Tekstvak 15"/>
                          <a:cNvSpPr txBox="1"/>
                        </a:nvSpPr>
                        <a:spPr>
                          <a:xfrm>
                            <a:off x="2411760" y="1340768"/>
                            <a:ext cx="309700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dirty="0">
                                  <a:solidFill>
                                    <a:schemeClr val="bg1"/>
                                  </a:solidFill>
                                </a:rPr>
                                <a:t>B</a:t>
                              </a: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7" name="Tekstvak 16"/>
                          <a:cNvSpPr txBox="1"/>
                        </a:nvSpPr>
                        <a:spPr>
                          <a:xfrm>
                            <a:off x="2411760" y="2924944"/>
                            <a:ext cx="290464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dirty="0">
                                  <a:solidFill>
                                    <a:schemeClr val="bg1"/>
                                  </a:solidFill>
                                </a:rPr>
                                <a:t>F</a:t>
                              </a: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8" name="Tekstvak 17"/>
                          <a:cNvSpPr txBox="1"/>
                        </a:nvSpPr>
                        <a:spPr>
                          <a:xfrm>
                            <a:off x="395536" y="2924944"/>
                            <a:ext cx="296876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dirty="0">
                                  <a:solidFill>
                                    <a:schemeClr val="bg1"/>
                                  </a:solidFill>
                                </a:rPr>
                                <a:t>E</a:t>
                              </a: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9" name="Tekstvak 18"/>
                          <a:cNvSpPr txBox="1"/>
                        </a:nvSpPr>
                        <a:spPr>
                          <a:xfrm>
                            <a:off x="4427984" y="2924944"/>
                            <a:ext cx="330540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dirty="0" smtClean="0">
                                  <a:solidFill>
                                    <a:schemeClr val="bg1"/>
                                  </a:solidFill>
                                </a:rPr>
                                <a:t>G</a:t>
                              </a:r>
                              <a:endParaRPr lang="en-US" dirty="0">
                                <a:solidFill>
                                  <a:schemeClr val="bg1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20" name="Tekstvak 19"/>
                          <a:cNvSpPr txBox="1"/>
                        </a:nvSpPr>
                        <a:spPr>
                          <a:xfrm>
                            <a:off x="6444208" y="2924944"/>
                            <a:ext cx="328936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dirty="0" smtClean="0">
                                  <a:solidFill>
                                    <a:schemeClr val="bg1"/>
                                  </a:solidFill>
                                </a:rPr>
                                <a:t>H</a:t>
                              </a:r>
                              <a:endParaRPr lang="en-US" dirty="0">
                                <a:solidFill>
                                  <a:schemeClr val="bg1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</a:grpSp>
                    <a:pic>
                      <a:nvPicPr>
                        <a:cNvPr id="22" name="Picture 5" descr="E:\chip_HepG2\dag 7 live dead\200_hepg2d7_e2_5_001\GFP, TxRed, .jpg"/>
                        <a:cNvPicPr>
                          <a:picLocks noChangeAspect="1" noChangeArrowheads="1"/>
                        </a:cNvPicPr>
                      </a:nvPicPr>
                      <a:blipFill>
                        <a:blip r:embed="rId7" cstate="print"/>
                        <a:srcRect l="25000" t="35690" r="42308" b="20972"/>
                        <a:stretch>
                          <a:fillRect/>
                        </a:stretch>
                      </a:blipFill>
                      <a:spPr bwMode="auto">
                        <a:xfrm>
                          <a:off x="827584" y="1988840"/>
                          <a:ext cx="1080120" cy="108012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24" name="Picture 8" descr="E:\chip_HepG2\dag 7 live dead\200_hepg2d7_e2_8_001\GFP, TxRed, .jpg"/>
                        <a:cNvPicPr>
                          <a:picLocks noChangeAspect="1" noChangeArrowheads="1"/>
                        </a:cNvPicPr>
                      </a:nvPicPr>
                      <a:blipFill>
                        <a:blip r:embed="rId10" cstate="print"/>
                        <a:srcRect l="44817" t="16713" r="29967" b="52248"/>
                        <a:stretch>
                          <a:fillRect/>
                        </a:stretch>
                      </a:blipFill>
                      <a:spPr bwMode="auto">
                        <a:xfrm>
                          <a:off x="3059832" y="1983696"/>
                          <a:ext cx="936104" cy="869239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25" name="Picture 6" descr="E:\chip_HepG2\dag 7 live dead\200_hepg2d7_e2_6_001\GFP, TxRed, .jpg"/>
                        <a:cNvPicPr>
                          <a:picLocks noChangeAspect="1" noChangeArrowheads="1"/>
                        </a:cNvPicPr>
                      </a:nvPicPr>
                      <a:blipFill>
                        <a:blip r:embed="rId8" cstate="print"/>
                        <a:srcRect l="29565" t="29861" r="42076" b="25027"/>
                        <a:stretch>
                          <a:fillRect/>
                        </a:stretch>
                      </a:blipFill>
                      <a:spPr bwMode="auto">
                        <a:xfrm>
                          <a:off x="5004048" y="1916832"/>
                          <a:ext cx="1080120" cy="1296144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26" name="Picture 7" descr="E:\chip_HepG2\dag 7 live dead\200_hepg2d7_e2_7_001\GFP, TxRed, .jpg"/>
                        <a:cNvPicPr>
                          <a:picLocks noChangeAspect="1" noChangeArrowheads="1"/>
                        </a:cNvPicPr>
                      </a:nvPicPr>
                      <a:blipFill>
                        <a:blip r:embed="rId9" cstate="print"/>
                        <a:srcRect l="13578" t="42000" r="53230" b="20000"/>
                        <a:stretch>
                          <a:fillRect/>
                        </a:stretch>
                      </a:blipFill>
                      <a:spPr bwMode="auto">
                        <a:xfrm>
                          <a:off x="6732240" y="1844824"/>
                          <a:ext cx="1440160" cy="1243775"/>
                        </a:xfrm>
                        <a:prstGeom prst="rect">
                          <a:avLst/>
                        </a:prstGeom>
                        <a:noFill/>
                      </a:spPr>
                    </a:pic>
                  </a:grpSp>
                </lc:lockedCanvas>
              </a:graphicData>
            </a:graphic>
          </wp:inline>
        </w:drawing>
      </w:r>
    </w:p>
    <w:p w:rsidR="00ED2401" w:rsidRDefault="00ED2401" w:rsidP="00ED240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3</w:t>
      </w:r>
      <w:r w:rsidRPr="009C2573">
        <w:rPr>
          <w:rFonts w:ascii="Times New Roman" w:hAnsi="Times New Roman" w:cs="Times New Roman"/>
          <w:b/>
        </w:rPr>
        <w:t xml:space="preserve">. live/dead fluorescence staining of aggregates in the 200 µm </w:t>
      </w:r>
      <w:proofErr w:type="spellStart"/>
      <w:r w:rsidRPr="009C2573">
        <w:rPr>
          <w:rFonts w:ascii="Times New Roman" w:hAnsi="Times New Roman" w:cs="Times New Roman"/>
          <w:b/>
        </w:rPr>
        <w:t>agarose</w:t>
      </w:r>
      <w:proofErr w:type="spellEnd"/>
      <w:r w:rsidRPr="009C2573">
        <w:rPr>
          <w:rFonts w:ascii="Times New Roman" w:hAnsi="Times New Roman" w:cs="Times New Roman"/>
          <w:b/>
        </w:rPr>
        <w:t xml:space="preserve"> chip.</w:t>
      </w:r>
      <w:r w:rsidRPr="009C2573">
        <w:rPr>
          <w:rFonts w:ascii="Times New Roman" w:hAnsi="Times New Roman" w:cs="Times New Roman"/>
        </w:rPr>
        <w:t xml:space="preserve"> Pictures, recorded at 20x magnification, represent HepG2 aggregates after 3 days (a-d) and 7 days (e-h) of cultivation in the 200 µm </w:t>
      </w:r>
      <w:proofErr w:type="spellStart"/>
      <w:r w:rsidRPr="009C2573">
        <w:rPr>
          <w:rFonts w:ascii="Times New Roman" w:hAnsi="Times New Roman" w:cs="Times New Roman"/>
        </w:rPr>
        <w:t>agarose</w:t>
      </w:r>
      <w:proofErr w:type="spellEnd"/>
      <w:r w:rsidRPr="009C2573">
        <w:rPr>
          <w:rFonts w:ascii="Times New Roman" w:hAnsi="Times New Roman" w:cs="Times New Roman"/>
        </w:rPr>
        <w:t xml:space="preserve"> chip at</w:t>
      </w:r>
      <w:r>
        <w:rPr>
          <w:rFonts w:ascii="Times New Roman" w:hAnsi="Times New Roman" w:cs="Times New Roman"/>
        </w:rPr>
        <w:t xml:space="preserve"> variable</w:t>
      </w:r>
      <w:r w:rsidRPr="009C2573">
        <w:rPr>
          <w:rFonts w:ascii="Times New Roman" w:hAnsi="Times New Roman" w:cs="Times New Roman"/>
        </w:rPr>
        <w:t xml:space="preserve"> cell </w:t>
      </w:r>
      <w:r>
        <w:rPr>
          <w:rFonts w:ascii="Times New Roman" w:hAnsi="Times New Roman" w:cs="Times New Roman"/>
        </w:rPr>
        <w:t>densities yielding aggregates with diameters of 116 µm (</w:t>
      </w:r>
      <w:proofErr w:type="spellStart"/>
      <w:r>
        <w:rPr>
          <w:rFonts w:ascii="Times New Roman" w:hAnsi="Times New Roman" w:cs="Times New Roman"/>
        </w:rPr>
        <w:t>a,e</w:t>
      </w:r>
      <w:proofErr w:type="spellEnd"/>
      <w:r>
        <w:rPr>
          <w:rFonts w:ascii="Times New Roman" w:hAnsi="Times New Roman" w:cs="Times New Roman"/>
        </w:rPr>
        <w:t>), 142 µm (</w:t>
      </w:r>
      <w:proofErr w:type="spellStart"/>
      <w:r>
        <w:rPr>
          <w:rFonts w:ascii="Times New Roman" w:hAnsi="Times New Roman" w:cs="Times New Roman"/>
        </w:rPr>
        <w:t>b,f</w:t>
      </w:r>
      <w:proofErr w:type="spellEnd"/>
      <w:r>
        <w:rPr>
          <w:rFonts w:ascii="Times New Roman" w:hAnsi="Times New Roman" w:cs="Times New Roman"/>
        </w:rPr>
        <w:t>), 157 µm (</w:t>
      </w:r>
      <w:proofErr w:type="spellStart"/>
      <w:r>
        <w:rPr>
          <w:rFonts w:ascii="Times New Roman" w:hAnsi="Times New Roman" w:cs="Times New Roman"/>
        </w:rPr>
        <w:t>c,g</w:t>
      </w:r>
      <w:proofErr w:type="spellEnd"/>
      <w:r>
        <w:rPr>
          <w:rFonts w:ascii="Times New Roman" w:hAnsi="Times New Roman" w:cs="Times New Roman"/>
        </w:rPr>
        <w:t>) and 166 µm</w:t>
      </w:r>
      <w:r w:rsidRPr="009C2573">
        <w:rPr>
          <w:rFonts w:ascii="Times New Roman" w:hAnsi="Times New Roman" w:cs="Times New Roman"/>
        </w:rPr>
        <w:t xml:space="preserve"> (</w:t>
      </w:r>
      <w:proofErr w:type="spellStart"/>
      <w:r w:rsidRPr="009C2573">
        <w:rPr>
          <w:rFonts w:ascii="Times New Roman" w:hAnsi="Times New Roman" w:cs="Times New Roman"/>
        </w:rPr>
        <w:t>d,h</w:t>
      </w:r>
      <w:proofErr w:type="spellEnd"/>
      <w:r w:rsidRPr="009C2573">
        <w:rPr>
          <w:rFonts w:ascii="Times New Roman" w:hAnsi="Times New Roman" w:cs="Times New Roman"/>
        </w:rPr>
        <w:t>).</w:t>
      </w:r>
    </w:p>
    <w:p w:rsidR="00AD24FF" w:rsidRPr="00ED2401" w:rsidRDefault="00AD24FF" w:rsidP="00ED2401"/>
    <w:sectPr w:rsidR="00AD24FF" w:rsidRPr="00ED2401" w:rsidSect="00AD24F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D2401"/>
    <w:rsid w:val="00226803"/>
    <w:rsid w:val="00AD24FF"/>
    <w:rsid w:val="00C934E4"/>
    <w:rsid w:val="00ED24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D24F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D24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D240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097-OEM-OO2</dc:creator>
  <cp:lastModifiedBy>30097-OEM-OO2</cp:lastModifiedBy>
  <cp:revision>1</cp:revision>
  <dcterms:created xsi:type="dcterms:W3CDTF">2014-07-25T20:15:00Z</dcterms:created>
  <dcterms:modified xsi:type="dcterms:W3CDTF">2014-07-25T20:15:00Z</dcterms:modified>
</cp:coreProperties>
</file>